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 w:before="0" w:after="0"/>
        <w:jc w:val="center"/>
        <w:rPr/>
      </w:pPr>
      <w:r>
        <w:rPr/>
      </w:r>
      <w:bookmarkStart w:id="0" w:name="_Ref322437616"/>
      <w:bookmarkStart w:id="1" w:name="_Ref329681170"/>
      <w:bookmarkStart w:id="2" w:name="_Ref322437616"/>
      <w:bookmarkStart w:id="3" w:name="_Ref329681170"/>
      <w:bookmarkEnd w:id="2"/>
      <w:bookmarkEnd w:id="3"/>
    </w:p>
    <w:p>
      <w:pPr>
        <w:pStyle w:val="Normal"/>
        <w:ind w:left="1418" w:right="1124" w:hanging="0"/>
        <w:rPr/>
      </w:pPr>
      <w:bookmarkStart w:id="4" w:name="_Ref329681170"/>
      <w:bookmarkEnd w:id="4"/>
      <w:r>
        <w:rPr>
          <w:b/>
        </w:rPr>
        <w:t>Additional file 1:</w:t>
      </w:r>
      <w:r>
        <w:rPr/>
        <w:t xml:space="preserve"> </w:t>
      </w:r>
      <w:r>
        <w:rPr>
          <w:b/>
        </w:rPr>
        <w:t>Concentration and purity of DNA extracted from the reference bacteria and the interplate calibrator.</w:t>
      </w:r>
    </w:p>
    <w:p>
      <w:pPr>
        <w:pStyle w:val="Normal"/>
        <w:spacing w:lineRule="auto" w:line="240" w:before="0" w:after="0"/>
        <w:rPr/>
      </w:pPr>
      <w:bookmarkStart w:id="5" w:name="_Ref329253551"/>
      <w:bookmarkEnd w:id="5"/>
      <w:r>
        <w:rPr/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762115" cy="3388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115" cy="3388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38"/>
                              <w:gridCol w:w="1577"/>
                              <w:gridCol w:w="11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da-DK"/>
                                    </w:rPr>
                                    <w:t>Reference bacterium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da-DK"/>
                                    </w:rPr>
                                    <w:t>Concentration, ng/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da-DK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da-DK"/>
                                    </w:rPr>
                                    <w:t>260/280 nm-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val="da-DK" w:eastAsia="da-DK"/>
                                    </w:rPr>
                                    <w:t>Bacteroides fragilis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val="da-DK" w:eastAsia="da-DK"/>
                                    </w:rPr>
                                    <w:t xml:space="preserve"> (DJF_B083(EU728706)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1728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Bifidobacterium pseudolongum globosum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MS 20092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58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Bilophila wadsworthia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ATCC 49260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9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Brachyspira pilosicoli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isolated from intestine of slaughter pig at DTU-VET, 28-02-2000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487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 xml:space="preserve">Campylobacter fetus 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>(ATTC 10852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32.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Clostridium perfringens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NCTC 10240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417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 xml:space="preserve">Enterococcus faecalis 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>(ATCC 29212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33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 xml:space="preserve">Escherichia coli 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>(9711108-2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502.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Faecalibacterium prausnitzii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SM 17677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190.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Fusobacterium Necrophorum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ATCC 25286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1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Lactobacillus sakei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SM 20017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19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Methanocorpusculum labreanum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SM 4855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1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Roseburia sp.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JF_VR77(EU728794)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85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Streptococcus suis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NCTC 10446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63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1849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da-DK"/>
                                    </w:rPr>
                                    <w:t>Verrucomicrobium spinosum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 xml:space="preserve"> (DSM 4136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31849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65.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31849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3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lang w:eastAsia="da-DK"/>
                                    </w:rPr>
                                    <w:t>Interplate calibrator (IPC)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701.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a-DK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2.45pt;height:266.8pt;mso-wrap-distance-left:7.05pt;mso-wrap-distance-right:7.05pt;mso-wrap-distance-top:0pt;mso-wrap-distance-bottom:0pt;margin-top:0.05pt;mso-position-vertical-relative:text;margin-left:73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06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38"/>
                        <w:gridCol w:w="1577"/>
                        <w:gridCol w:w="11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da-DK"/>
                              </w:rPr>
                              <w:t>Reference bacterium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da-DK"/>
                              </w:rPr>
                              <w:t>Concentration, ng/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da-DK"/>
                              </w:rPr>
                              <w:t>μ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da-DK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da-DK"/>
                              </w:rPr>
                              <w:t>260/280 nm-rat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da-DK"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val="da-DK" w:eastAsia="da-DK"/>
                              </w:rPr>
                              <w:t>Bacteroides fragilis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val="da-DK" w:eastAsia="da-DK"/>
                              </w:rPr>
                              <w:t xml:space="preserve"> (DJF_B083(EU728706))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1728.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Bifidobacterium pseudolongum globosum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MS 20092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58.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Bilophila wadsworthia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ATCC 49260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9.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Brachyspira pilosicoli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isolated from intestine of slaughter pig at DTU-VET, 28-02-2000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487.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 xml:space="preserve">Campylobacter fetus 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>(ATTC 10852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32.5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Clostridium perfringens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NCTC 10240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417.3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 xml:space="preserve">Enterococcus faecalis 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>(ATCC 29212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33.5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 xml:space="preserve">Escherichia coli 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>(9711108-2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502.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Faecalibacterium prausnitzii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SM 17677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190.5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Fusobacterium Necrophorum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ATCC 25286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1.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Lactobacillus sakei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SM 20017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19.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Methanocorpusculum labreanum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SM 4855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1.2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1.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Roseburia sp.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JF_VR77(EU728794)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85.5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Streptococcus suis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NCTC 10446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63.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1849B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da-DK"/>
                              </w:rPr>
                              <w:t>Verrucomicrobium spinosum</w:t>
                            </w: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 xml:space="preserve"> (DSM 4136)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31849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65.8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31849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1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3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lang w:eastAsia="da-DK"/>
                              </w:rPr>
                              <w:t>Interplate calibrator (IPC)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701.8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a-DK"/>
                              </w:rPr>
                              <w:t>2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  <w:bookmarkStart w:id="6" w:name="_Ref329253551"/>
      <w:bookmarkStart w:id="7" w:name="_Ref329253551"/>
      <w:bookmarkEnd w:id="7"/>
    </w:p>
    <w:sectPr>
      <w:type w:val="nextPage"/>
      <w:pgSz w:orient="landscape" w:w="16838" w:h="11906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da-DK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1:00Z</dcterms:created>
  <dc:creator>mlhh</dc:creator>
  <dc:description/>
  <dc:language>en-US</dc:language>
  <cp:lastModifiedBy>Lars Moelbak</cp:lastModifiedBy>
  <cp:lastPrinted>2013-01-03T14:13:00Z</cp:lastPrinted>
  <dcterms:modified xsi:type="dcterms:W3CDTF">2013-10-02T01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